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S4</w:t>
        <w:tab/>
        <w:t>Fosmid N18P80 insert sequence.</w:t>
      </w:r>
    </w:p>
    <w:p>
      <w:pPr>
        <w:pStyle w:val="Normal"/>
        <w:rPr/>
      </w:pPr>
      <w:r>
        <w:rPr>
          <w:rFonts w:cs="Lucida Console" w:ascii="Lucida Console" w:hAnsi="Lucida Console"/>
          <w:sz w:val="18"/>
          <w:szCs w:val="18"/>
        </w:rPr>
        <w:t>&gt;Fosmid N18P80 20090bp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GTTTTTGGTTTTAATGATTTTAATAAGAAAGAAAAAATGAGATCCAAATTTTGTATTGTTATT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ACTGTTAAAAAGAAGGAGCAAAAAGAAGGAAATTACTTGATTTAATTTGTCTTCTTCAAAC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ATGACATAAAGACGTGGCAGTGATTAAAGACTATGCGGTGACGATGACGGTTGGGTTTTG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AACATGTCCAGTTTCATTTGTGTTGCTATATATGTATGAACTTGCCGGAGATTGTGTAAG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GGTCAAGAAAAATCTGAAATATAGCTTACAAAATTATCTTTACTTATGAAAGTATTATTTTC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AGAGAACTTAGGTTGATTATATATATCCTTATATAAGTTCAATAATAGTTCTTTCTAAACC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ACTTTTTTGGAATTGCAAATCTCATACGCTTGCAAACGAATTTGAACTCGATGCCGTGAAAT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CAAAATGACGAAAACAAAGAAACACAAAAACATAATTAGCGAGTTTAGATACTGTTAAAGCT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CTCGGCTACATTCATGCTCATCAATCCAAATATCCAATATGGGTTTTGATAAAGATAATTTC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GTTTTTACACTTGTAAAGTTGTAAATGAATAAACTTTCTCTATTACCAAAACTATATATAGCA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TTCAACTTCTAACTTTCATTCTTCAGCTGAGATGACTATTTTGCCTTCACGTCTTAACCA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GTTTGTGGTTGTTGCTGAGTCGCATCAGCTTCAACAGTTCATATAGAAAAGACAATGTAAC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AGTTTTATGGGATTCACGACGTATGTAAACTTTAAACAAATAAACAAACTACAGCTGATTGT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TCAAAATAATTAACTAACATGCCCAAATGGGCCAATGCGTCGACTTTACACTCTAAATCAT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TAATAAGATGTGATCTACTTAATTTATACTATTAAATCAAATGAAACACCACGAAGAGAAAT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CAGACTCAAAACTTGGAACAGTTATTAAAATATTCTTGATAAACACCATGAGGGTGCTCTAT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AGATGACTTGTATTTTTCGTAATTATCTTTTCTGTTGAATTGGCTTGAAATAGAATTTTATT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GTCTTTCTCTATGTATGCTTATATATAGACTTTTTCTTCTTTTCTTCAACGTCGCCATTTGC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TAATTGATCTCCAAAATATGGCCGAGGGAATGTTTAAGGCATTGTTGTGGGGTTTTGCGGCC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TTGCAATGGCCGAGGCAGCTCGTGGACAGCGAGTGCCTTGCTATTTCGTTTTCGGAGACTCA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CAACGGTAACAACAATGCCTTGAACACCTCGGCCAAAGTTAACTATTCACCTTACGGTATT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AGAGGTCCTACCGGACGGTTCAGCAATGGTCGTAATATTCCCGACTTTATCGGTTAGTCCC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TCTCTGCTTGTCAATATATTTCCGATTGAATTGCTACTATAAACTACCAAAAAGCAACAAT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AACAAATAGTAGCATAAGATTTGATTTTCCTAACTTGAAGTTTAGAAATCACGTTTCTT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ATAAGACAATTAGAATTAATACTCTCTAATTGTTATATTCAAAATATTCTTTAGAATATTGG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AGAAAAAATTAACGGAAACATTAGAAGTAATGTTGCAGAATAGTCGTCAAATGCAAATTAAGA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TAGGACATACATAATTTTGTTTTTTTTAGTAACTTTTTATACGTATTATTAATCTATTCAA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TAAGGAAATAGAAAAACAAAACTTGTGAATGAAATATCGTGAATATCCTCATAACTAAATAT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TAACCTGCGCGTTGCGTGGGACTAAACATATATCAAGTTTTTGTTCATTGTTTTCAGATT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AGTATTTTTAACACTAAATAATATAATATCCTAATTTGTTTAGATATTTCAAAAATTGGTG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ATTCACGAAAAACATTTGGCACATGCTCGATATGTTAAATTCACATTTCATCTTCCTGTTT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AAATTTAGCATGTTTAACCTTTTTTGCTTTTCACTTTCTTTAGACTATAATAATTTATCTC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AACTTTTAAATATTAAGATCACATTCTCACTTGGAATACGGTACAAAATAATAAATAACTC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CTAGTTTTTTTTTGTCGTAGACCACAATAACCGTTGATTATTATATTTTTTTTGGTATTTT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CATATCATAATATATTAAAATTATCCAACTTTTCGTTCCAGTAAAATTTACATATAATAGCT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ATCTATTATAAAAGTAAATAAATTGTAAACCTAATTTCTTATTAGTTTTCCACTATAATAA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ACATATTTAACATGCAACCACATTATAACATATTTAAAAATGATAAATCATTTATATAAC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AAATCTAACTATATATTATTTTGAGTGAAGTATTTCATTTCTTTCTCGCCAACTTATAATAC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TGATTTTTAGTATCAAGTTATCATATATTTTAAAATATGTAATTACTTAATTTATATGTG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TAGTTTTTCATGTTTTAAGTATGAGTATATATGAAGAAATTATTAAATATAATTTAATA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GATGTGGACACTCTAGATGGAGAGAAAACTCCCTAATTATATATAAGATATGTATATGTTTT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ACATGAGTTTGAATGGTTTATTTTTCAGCTGAATTATTAAGATTCAGTGATTACATTCCACC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GAGCATCGCCCGACAAAGCTCACACCGGAATAAACTACGCTTCTGGTGGCGGCGGAATTCG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CTAGCCAACATTTGGTAAGAACGGGACAAAAGTAAGAGAAAGAGAGATTAACTTAAATCTATC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TTTACTCGGGTAATATATTGCACTAGTTTTATAGGGTTGACTAAATTTTCTAAACGTACT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AGTAATGGTTTAATTGGTTCTTAAAACGTGCTGTGATCATTGTTTCTCATTTATTAGCTA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TTAATATAAAACTAAATACTATAATACAAATCTATGAAACATAAGGAAGAAAACATTTATA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CAAATCTATTAAGTGAATGAATATAACATTAATTGACGAGTTTTTTCTCCAGGAAAGATAACT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GATTGTCTGATTGATTATCTCAGAGAGGCCTTAATTCATTGGATTTCAATTCAAAATTCTTAG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ATAGACAGCATGCATGAATCACAAGGAATACAAATTAAAGTATTATATAAAAGGTTTAGGTG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AAACTTAACTAGTTTTCTTTCAAGGGAACTAATCATTTGAGTTTAATTGATTTACTTCTTC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AAGGAACAAAAACGACTCGTTTATTGAGTACTGCTTCCATATATATAAAAGACTAAAACT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TGATATTTCTGATGATAGGGTGATAGAATCAATTTTCAACAACAAATATACAATCACTGGAC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CGACCGCGAATGTGCCACCGGAGAAGCTGAACAAATGTCTATACACAATCAATATTGGAAGC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CTCAACAACTATTTCATGCCAGCTCCCTACATTACCAATGGCAAGTACACTTACGATCAAT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CCCTCATTAGTGGTTATCGCACTTATTTGAAGGTAAAACAAGGTTCTTAATAGATGGATT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TCAGTATGATTATTTATTACGGCAACATTTTCAAAATATTAATTTATAATTTATAAGACATG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AAAAATAAACCGAAGAAAACTATAGAAAAATGATGCAGTGGATTGGATCTATCTCACTAAAA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CAATCATGTATCTTTAAACATATAGTAATTTGAAGATACATATACATATATTTGTAGTCATTG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CTAGGAGCAAGGAAGGTGGCAGTGTTTGGGGTCAGTAAGCTCGGGTGCACGCCGCGGATGATC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ACGGTGGTGGAAAAGGCTGTGCCGCTGAAGTGAACAAAGCGGTTGAACCTTTCAACAAGAAGC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CTTGTCTGTGACTTCAACAGAAACTCCGATGCTAAGTTCACCTTTGTAGATCTCTTCTCTGG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CTCTTGCGTATGCTGCCTTAGGTACGTAAACTATATATGTTGTACTTTTAGAAGGAAAAAA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AAAGGAGTTTTGCAAAGATTCATACTTTTAGAAAAACTTCATAAGGTTTTACAAAGATTCG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GAAAAACTTCCAAAGGTTTTTTTCACAGATATATATATAGGTTAAGAAATATAAAACAAT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AATTGTTATCATTGGTTATTTACAAAAAATAATATTCATTAGAAACAAAACATGTGAACAC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CATATATATAGTAGATTTGAATAAACCTGTTTACTTTTATATAGGTTAAGGTTTTCGTTTT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TCAAATCTACTTTTAGTCACAAAACTGGATAGGATTTTATGATCTTCGTAATATAATTTC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CTTATCACAAATGCTATTTTCGATGCTGTTCTTATAGATTTAATCATATACATATTTCATG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TAGGATTTACGGTAATGGACAAGAGTTGTTGTACGGTAGAAGCAGGGGAAGAACTATGTGCG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ACCGGTTTGTGCGTTTCGAAGACGATATGTGTACTGGGACAATGTCCACAGCACTGAGGCGG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GCTTGTGGCTAAGGCTGCATTTGCCGGAGTCCTTACTTTTCCTTACAGTATTGCTTTGTTAG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TAGGACAAAAAGATATTCACATATTTCTTTTTAAAATATATATGTATGATAACCTTATTCT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CTATACAAAGCAGCTAGTATGCAAACATACATGTTGCCTTGTAGGTATCATATATGATCTAT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TTTTTCCAAATGCATTGCTAAATTAGTTTAGTATTGGTATAGCTAAGTCAGCTTCATACCC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ATATACCAGCTTTTTCTATGGACAAGCTCATCTCTAAATTTTATGCCAATTTTTTGTTATA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CACAACAATACAATGTTTACATGTATTGGGTAAATTTATTGTTACAATTCAAGAACCACAAC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AATACAATCCCTACTCGAATCCTTATTCAAATGAAAATGCATAAATATATGAAGACTTGTGT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GTGTATAAACCTAGATATCTTCATAAAAATGTTTCTTGAAGGCCTCCATGTGAGCCACTTGTA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TGGCGAGAATCAGCGAACCGTCTTCATTTTGATCCCGCAATAGCAGAGAGTCGCCGTCTAAGT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GCCTGGTCCCATGTAGACCTCCTTGCCCCATCCGAAATCAATGCCGTACATCGGCAGAGTTA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CCAGTCCAAGATTAGGGTTTCCATAGAATGGACCTTCCGTGCTTCCCAAGGCATGTATATCT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CTTCAGATCCTCTTGGATCTTTAGATATTCTATCCCAACCATCACGTATTCGTTTGTCACA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GCTTTACTGATTTTTCCCGCCGCGAAACCCAACTCATTTGATATCAATTCACCTATATGCGT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AACGAAATATAGCTTTTGCATTATAGGATCCCTATATCCAAAACTAACCTACTCTTAAG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GTAACGTACCCTACCTTAAATCCCAAGAAACAGGAAATCACAAATACAATAGCTGAAAA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CGAACCTGAGGTGCTTGCTGCGACCACATCAAGCGTGGCATTGCCGAAGTAGCCACGTGGCA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TGCATCCGATTGCGAATATCTACAGAGATTCCCACAGACGCGGGTTGCTCCGGCGAGTGCCCA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TACACGCGCACCTCCATACGTGTCCCGAGACCGTCTCGTACCTTGTAAACCCTCTCGCTGGA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ATTTACTTGTATTTACTCTACTTCTAAGCTTCTCAACCTGAGATTTGCTCAGTTTTAGCATCGC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GTTTTCTTCTTTCTTTCTTCTCCATTGTCCGTTTTTCCGATCAGAAATGGAGGCTGTTCAAA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GGTCGAAGTTAGGTGGTGACTCAAACGGCGGAAGCGGTTCATCAGCCCAGAGGACTCTCCGG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GGAACGGTTTCTAGCGGTTCACCGCGCGCGATTCTTCCCCATTCCCTCATGAAGTGAAGCG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CCATCGACCACCGCGTGTGAAACGTTGACGCTGAGGCTCAGTCCGCCGCATTTGAATTTGGT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GCTAGAAAAAGAGGAATCGTTTCGATAGGGTTTTTGTAGTTTACTTGCGGCATAAGTTTCTC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GCGTCGGGCAGAAATCGTTGAAATCGGAAAGCTCGGCCTCGGATTCCGCTTCGATGAACGTCA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GGCGTTACAAATGAGCTCTAACCGACCCCGTGGAAGCCACCGGAGACGTCCTGCCATAGGGT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AAGCGCACGGCTCAATGAATTTTTTAGGGTTTCGACTACATTGCCTTGGAATGATTCAGATG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GTAGAAGTAAACGGTGGGAACGTGAGTTATTGTACCAACTTGATCCCTTTCGGCTAATGGAT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GTCCATGTTGGTTCAGCCGGTACTATGGTGTAAGTATTTCTCAAGACGATGGGAGCCATTTC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TTTTCTTTTCTTTTCTCTTTTCGGAATTCGTTGCAGAGTATTGTTTATATAATATCATTGAA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GTTTATATCATAAGTTTATAGTACTTAATTAAAATGTCTTTCTCGTGGTTTAGTTTGTTTCC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GCTTCTTTAGTGGAAGTGTGATAATAAGGTTTCTTTTTTTGGTTATATGATCATGCTTCTTG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TAGTTTCCATTCGCAAAATGATGAACATTCCCATTTAAAAAAAATATAAACTTGTCTA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TTTGTCACGAGTATTTCACATTTACAATTAAGAATCTTATAATATTAATACCCAATCTAG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GTAATGTATTAAAATTTTATAATTGGTAAAAGTATTCAACTTTCACAGGTTTAAAAAAATAAA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AATTTCAAAATTTCAGGTTACAAGGAAACAAACACTCGAGTCATCGTGTTGAAAAAGGTAGT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CTATACATAAAGCCCAAAGTGGATGGACTGTTAATAAACCCTAGCTTAAACCCGACTGACTA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CCGGACTCGAACTGGATCTTCTCCTCTTCTCGCCAAGTTCAATTTGACGATCAAAACAAGTAC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TCCCCCACGAACCAGAGCTCGAAGACGACAATGGAAGGCGTCGAAGAGACGGCGAATTTCA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GCGAGGAAGCCTTGCTTCGGTCTCCCAACAGCTTGCCCTAGTTGCCTTCCCGCTTACATATAC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AGCCCAGCTTCCTTTCGAACTTGCCTTCAATTCGATCTTCCCTGATTCAGGTTCGATGTGT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GCTTGGTTGTTAGAATAAGTTTTTTCGTTGCGTGATTGAAGTGTAATGCTTGAATTGAGATTC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ACAAGATAAGTTTCAGCTCTGGATTCGAATTCGTAGCATTAAGCTCTTGCTCGTCTATT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TCTGAACAGGGCTTTAGGCTATAGTAAATTGCTGTTTGAGGTTAAAAGGATTCGTTAAGAGAG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ATTGGTGAATTTTGTTCTCGCTTTGGTTGAATTGTTTTTCTAAATTAGAAGAGGTAATAAG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AACAGAAATTTTGTGTACGCATTGTTCAGCTTAAGATTGTTCATTGATTTACAAATTTGAG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CATTCTCATTTGTGTATTTGTGGTTTTTATGCAGATGAACTTCCGTACTTCGAAACCGGT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GCATACAACAATGAAGATGGAGGAGTGATTGAAAAACTGAAGAAGGATGGTATTGTTGATCTG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GCTCCAGTCTCTTCCCGATTATCTATCGTTGAAGGCTCTTATCGTTTCTTGGCTGGAAGAAG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TTACGAGCTATGGGTTGGGACCGAGGGAATATCTGCGTCGAAAATCTACTACGCAGATCTTC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GATCAGCAAGGTCCTGTTTTATAAGCAGACGTACATGGCCAAGAACCGTTTAGGGATCACCA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GCAGAGGAAAGAGAGAAACAGGTAGCTTCTATTTTTCGAGCTTTGTTGTTCGTATGACAGTAA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TGCTGGTAAAGAACACATGTGGTTCATATTTGTTACTGAAGCTTAAGGTGTTAAAATGAAC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AGAGGGCTAGTGATGCATATGAAGCTTTGTCGACTAGGTTAGGCGAGCAGAAGTTTCTCTTT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GTACTGCAAGCCACATTGACCAAACTTGATTCTTTCTCTTATACCTTTTTATGATAAGATTG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TGCTCTTCGCGCAGGCCATCGAGTTTGGATGCTATCTTTCTCTCGCACATGCTTTTTATAAT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ACCGGTAAGCAGCTTTACAGAATTCAACTAGTATACTTTTCGCTTATTGGTTGCCATCAGG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ATGCTTTCCTTGAAACAGTGTAGACTAAGTTTATTTCCGTTATGGTTGCATGATCAGGAAAC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CTTCGGTGCAAACTTCTGGAACATAGTAATCTTGTCAGATATGCTGAGAAACTGAAGTCAGAG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AGCCTCTTCTTCATCTCCTTCGCCTCCGCTTCAATCATTCCCTTCCCCGTTTTCAAGAAAGG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ACACTTCCAAACGTTACATTTCTCATGTCATGTACTCTTTTCAAATCTCATGAATTTCATCG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AGGTTCGAAGCCAAAGAGCAAACCAAAGACTGAAAAGACCGAAGAGGAGAAAAAATTCAAG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AGATTCTTTCTAGCTGCTCAGTTCCTAGCCGTCCTTATTTACTTATCCGTCATGGGAGGAGG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CCGATGAACTGGAGTATGAAGATGAAGATTACTAAAAAAACTGAAGCTTCTCTTAACTCTCAG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CTTTGACCTCTTCTTCCTTAGACTAAGAAAAAACAGAAACCAATAATTTATGTGCTTTGTT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CTTGAGTTAGAGAGAGGATACAAATCCATGTTATATTGATTTTTCGTTCTGAATGAGAGAT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CTTTTTATACAAATTTCATTGGTTTTAAGGCGATGAGGCTCGCAAGTTGTCACATCAAGAGA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ACCGGATAAATTACCGAACTAAACTCTATTTGTCTTACTAATACAAATCTCATTCTTCTAA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TCTGATAGCAAAAGGTGATGCCCAAAAACCTACCTAAAGCTAAACTCTTCTAAAACCCAAA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AATAACAATTAGGAATTCAAATTTACATCCGGAGGTTGCTCCGGCGAGGCGTCCTCCGGTTG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GCTTTGAGTGTTCATCGGCAGAGTTGATAGCAAACTCAGCCAGTGAACTCACTGCAACAGAC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GCAGAGAACTTTAACAGCAACCTCTGCAAGTTTCTCAGCAGTCATGACAACATCTTCTTCTA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GCCACCACAAGGTCCATGCTTTCTGACCCGGAATATCTTCTTGACCCGCTTCCGCTCCAGTT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CCTAACCTGTCTTGCATAGATTGAACCCATCCCGGAGGCAAAAAAGTCGAGTTTGTCAAGA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CTCGTTCAAGCTCTTAAGTAACCTTGACCATTGGATGCAGACTCTATATATCGGATGAGGAC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ATCTAACTTTCTCAGGGTCAGGATCACATCTGAAACATCTGAGAAGCCAACCGGATAATGCT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AGGATCTTTGAGATGTGATCCAGAACTCGAAACAAGCTCTCCAGTTTCGAAGCTGAGCTTCA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TGCAGATTGAGCTAATCTTTGTGAGTTGATGGCCTCTGGCATGATTGGAGGTTGTCTCTTCT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CTTCGAAACTGGTGTCCCTGCAAGTAGCATTTTAGCTTCGTCTAGTGTTCGTTTCTGTATCTG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GCCATCACTTGCCACATCTTTGTTAACCTGTAATGATCATATGATTACCATTTGAGGAGG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AAGAAACCAAAGAGGAAGAAGAAGAAGTTGTTGGTATTACCCTTGAACAAGCTCGAGAAGCT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CAGTTCTTGATCGCGAAGAGTCTCGATCCTTTTGGAGATAGATTCAATCGAGTGTATAGAGA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TGAGTATCTAGATCTCTGAGTGTAGCCCTTGTTTTATCAACCGAAAACGGATCATCTCCTTT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GATTCCTCAGCTGCATACATTTCTTCTCATACGCCCTTCGAACACGTTCTCCAGACTGTAAA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TAAAAAGGCCATTCTGTTCATAAACAACACAGATTTTGAATCTTTGTTACTCAAAACTTTA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TACTTACTTTAACTTCATCGTAGAGTTTCTTCTCCCAGGCGAAAAGCCTGTCCAATGTTGT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TACCTGAAATCATGCAAGATTCATCTGAAACATCGCTTCTGCTCTCAGATCCACTCTCCTTC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CCAGAAGAAGTGATCAAGAATCTTGCAGATGAAGATCTTGACGAACCCGAACGGAACAAAGC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TTCAGCATTTTCATAGCTGCAAAAGATAAAACTTCCTTCAACATTCAGTGAGTGAAAGACTG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TTCAAGAACTTACCACTATGATCATTAGAGGATGGTGCATACTGAGCTCTACTAGCTTCT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CCGAGACTTCTTTAGCCGCGTCGCAAATAGTTGTGAACTGATCTTCAAGATCTTTGATCACCTC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CTCGTTGGTCTTCTGTTCACATAAACAGTGAAACCTGGAGGCGTCTCTCTTTTGGCAACAT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TCTTCATCTCTTGACCACTCTTCTTCACAACTCCAACAACATTCCCTCTAGGCACCTCAACA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TTCTTGTTCTTGCGTCCCAACGCATTTCTCATCTCCTCCTTCGTTCTCACTTTCACAACCAC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AACTCTCCATCCTCATCCTCATCATCCTCGTCCTCATCATCATCATCATTCTCATCAACATC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CACTTCTTCCTTGCAACAACTCTTATCGACTTTACCTCTACTCTCTTCCGCTGCTTTCGGA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ATGCTGAAACCTCACAGGTAGAGGTTGTTCAATAGGCTCATCTTCTTCCAAATCTGGAATCC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TCACGAACACGTCTCAATCCTCTAATCTCATCATCCATTATACCACCACCACTCCGATTAT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CTCTATCATAACTATTATCATATCCATAATAATCCAACGAAGAGAAGGGATTCCAGAAGAAG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GCGAATTCTGCGGCGAAGGAGGAGGAATGTTATGACTACTGCTGCTTAATCTCTGCTCAGGAG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CAACGGATTCCAAAACGAAGACGAAGAAGCTGCAGAAGTGTTCATGTTCATGTTCATGTTCAT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CCATCTCCTTCTCCTCCGTATTGTTGACGAATCGGAGGTGAAAATGACTCAACACGAAAC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CAGATCTCTGTTCGACGCGAACCGGTCTGCTTCTGTTCGCCATTAAGTAACTCGCTCTCACCT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GGCTTATCTTGAATCATTTTAGCTGGATGTGGAGGCATCGAAGAAGGCGAAATCGTTATGAA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CCGTTGCTCCGGCTGCTGCTGTTGCGGCGGCGGCTCGGTGGTCTTCTCTTAACCGGAGTGACG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GTGATGACTCGGAACAAACTCGTGAGGCTTGTAGTTGTCTCCTTGGACAAAGTCATGGAGAGC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CTTTTCGAAGTGATTGGATATAAGCAATGTGACCAGAAGCAAACTTGGTTCTGTGTTCTATC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GATGAATCGTTTCCTGTCTTTACAGATCTGAACAGCTTCTTCGTCGTCTAGCTTTGAATGA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CATTTCTCAGCTCTTCTTCTTCTTCTTCTTTTTATTAAGCTTCAAATCCACAGATCAAGCAC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AGTGGATAAATCGACATAGCTATTTTCTTTTAACTCACATTAAATGAGTAAAAGACATTGTTT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TGTCTGAAGAAGAAGAAGATTCTTTGCTTAATTTACAAGACAAAAAGCTCTTCACACAGTC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CTCTTAAACCCTCTTCAAGAAAATCTAAAACCCAGTGCACAGATTTTTGCTTATTTCCTT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TGAAAACCGACAGAGACCCGGATGAGAAATAGTAGAAAACAAAGAAAATCTAATCTTGGTT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TGGAGTGCCCAAAAAAAAAGAAGCAATGAAACAAATCTGGTAAAGAAGACTTAGATTAGAG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AAAAAAAAAAACTAATAGGGTTATGATATGGTCAAAGAAGCGTGAGGATTACTGTGGAGG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ACGTTGGAGAAAGCAACGGTCAAAATTACTGTCGGATGTCGAAGGAGAGAGAGTGAGAGAC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GAGAGAGAGAGAGAGAGAAGTCAAGAAGGAGAAGAAGACAGAAGCAAAAAAACATAAAAA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ACCAACCAATAACAAATTTTCTAAACAAATACATAAAGGAAATGGAAAATGGAAAATGGAGG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GAGGAGAGCTAAGCTAATTTAAAGCTACGAATAATTTTATAATATGGCAAAGACGAGACGGG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TACGACTACTTGTTTTGTTTATTCACCCTCGCTTTTCACATATATTTTCGGTATTGCCACTC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ATTTTTTTCCTTTTTTCTTGTCTTTTTCTTGTACTATGCTGATTTTTTTATTTCATTCTTGC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TCATGGCATTATACAATATAACACTTTATATAAAACGTCATAGATCAAAATTTTGTACTCA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TATAGACCTACCAACAAGTACAAACTTTATGTAATTGTGTTTTGTGTTTTCCTATTTGGG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ACAAAGCATGGGCATTTATGTAATTTGGTTAGCATCTGCAGTGGGAAAATACGTTGGAAG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AAAGCGATAAAAAGGAAGGACCGGCCTGTAAAGTAAAAGGCAGGATCTGGACCCACACTTC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TCATGAAGTGCCTCGATGCCTGAGATTTCTCTTCATGTCCCTCACTGTTTCACTTAATCAC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ACCTCTTTTATTGGGCTCACGTTTACATTAATATCTGACCGAATGGACCTTATTATCATGA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ATAGAAATAACCCATAGCATAGTTTGTTTTTGCGTAAACCTGAACTTAATCCAGGCCCAATC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GGGTCTAGAGTGTCCACTGACCAAAATTTTCAGACTCGTATTTTTCCACCGAAAGAGTATG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ACTCTGTTAAACACTTAAAATCAAGAAAAAATTGGTGAAGTAGGCACATTTTAAGTTTCTAA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AGGCAACACCAAGTTTTTATTAGCAAAAGAGGCAACTTTCTCGTGGGCCCCGCCATGTG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TGGGTTCACTTTTTGGGACTTAGGATTTATTTTTTGTTCATGGAAAAGTGTTTTTATTGTGG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CACCGATTTGCCTCTTTTGCTAATAAAAACTTGGTGTTGCCTCTTTTACAAATTAGAAACTT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CTCTTTTGCTAATTCACCCTAAAATCAAGGTCTCTCCAACACTTAAAGCCTACTCTAAGCTT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CTTCCTTTAAGTTTTCATAAATTTTAGATTCTCCATGCTCTTAGCCACAACTTTTTTAAGATC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TTTTTTTTGGTTAAAAGGCCTAAAAAAAACAAAATTTGGGGGTGGGAGGGAAGGCGAGGAATC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CGCAGACACTAAACCTAGTTTCAACAGAACCACCTACGAACCAACCCAACCCAATGGTCTA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TGAGTGTCTTATGGAATCATCGATAGAGTATCTTTATTAAAAAATCACCAATGACATACGT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CTCCGAATAATGTAACTTCATTTTTTCCCTGAATTAGTGCTTGAATCCAGCAATTTCATTA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TACCATTTAGGTCTCTGGTGATGTTTATGTTTGTATCACCATTCATTAGTTATATAATAAC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CTAATGTTGGGTGTTGATAGTATGTCCACTATATAACTTCTTCGTGTTTCTCACTGTGTA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ATAAGAAACTTGTATCTATCTTTGCTCAAAAAATAAATAAAAAATAAAAACTTAATCTAGAC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CCATTTTAATATTATACACTTATTCAAAATCTTTATATATGTGTAGATATATATATATATAT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GTTTATTTATATACTATTTCAAACAAAAAAATTGTTACAATTAAATGTTTTAACTTTTAAC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GCCAGGAATTCAAAGTCATTATTTTGATGATCTATATATGTTTCTTGTAATATGCGGTTTCAA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GAAGTGAGACGGAAGACTTTAAAAGATTTGTTTGGAATAAAAATCTCGCCATAATTAGAAAA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GTATGGTTTGAATTAAACAACTAAGATTTATTTTCAAGATAAGTTACAAACATAATTAAAA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AGCTAATATATCGAAGATAATTAATGCTATTTCAATGTTGAGTTGCGAATTTAAGTTCTAATT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AATTCACGTTTTATAGAACTGCCGCAATTTTTTTTTATCTTTCTACCTGATTATTCAAGCAC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AAGTTATGATCTTGTGCAAACATGTTACTAATTTAATAAGATGTATCAAAAATATATAGATAC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AAGAAAAGCTAAGAGAGTAGACGACAATTAATTGGTGCGTTGCGTTAAAAGAATGTGCACAT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AAAATTTTAGAAATAAACTAAGAAAATTGTACTAGAAACCAAATAAAGAAAGCAATTAGAT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CACATGGATTCCATTTTGTGACATTACACTTTTGGTGTTTTCCTACTAACATTTTACTAT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TTAACTTCGTGTCTCTCACTCACGAGATTAAATCCCCTTTTGATCAAATTTTCTGCTCAA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TAGATAACTAGCAAGAATCATGATTATAATAATTCCAATTCTTAGCATGCGATATTGCGAGG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TCTAAACTAGCGATGTATCGGACAAGTATTATCCTCGCCCCATATTCAAACTGATAATGTTT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ATCTCACTCTTCTTTTGTAACCATTTTATATAAAGTTTTAATAGATATTTACCATATTTTTA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CTTAGAATATGTAGTTCTTTTGATAAAACTCTAATTGATCATCTACTCCATAAAAAGCTAAT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TTATAAAACAAAGTCACATGCACAAACAACTGATCTTGTCAGTGAGAATGTTTTTACTTA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TCTCAAAAACATAGCCAATTCAAATTTTATGAAGTTCGGTAGTACTATAAAATGAGCAATCA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AAAAAGGAGCTAGATTAGACTAGTCTATAATCCATTATAGTGAAAACCGTTACCACAAAA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TTTATTTAGTGCTGATGTAATCGATTTTAAAATAAACTTATAATTTTCTATTCTTGGAAATT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GAACTAGCCTGAAAATTCGGAAGGAATATAGGAATTTAAATCAAAAAATAAAATATATGTGC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GTTGAGAAATAAAAATGTACAATTTAATAAAATTCAGGAATAAATTGAGTGTTTTCCCCTA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GGTAAACAAAACAAAAAAATAATGTAAAAGAAAAGGTTTTAATTCGAAAAGAATCCAAACT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TTTAGAAAAGTTGCTTTTATGTTTCAAAAGAATCCATAAATGTTAGGTTTCGAACGGCTTTT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ATAACGATTCTCAAATCTTTTAGGGGTGGGTGTATTAAAATTAGAATTTGGAGTTATTTG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GGGTTTTAGATGATTTTAGAGAGAATTGTGAATATACCCTAAAAAAAGGCTCATTTTGTC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CTTTTTTGACATTGGTAAATTTTTGCCAAAATTGTCGTGTCCTTCACTATAATTAAAAACTG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TTCTTTTACAAGTGAACAAAATTTCTAAAATTCATAAAAATGATCTAAAGACTGTTTAAAA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ATTTTTAAAATTGTTTTTCATGTTTCAGAAAATTATATGAAGTTTCATTCTACCAATCTCT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GTAGAATACGTTTTCTACTAGTTACTCGGACGTCCAACGACTATATAATGCAGAATCTACAG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TACTTCTACCACAATTAGAATTCGAAATCTACCAAATACTATAGGCTCTACCATTTGGTAG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CCCAATATATTCTACAGAATATACTATCTTCTGCTAATCGTGGATTTCAAGTTCTACTCTAAA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ATCTACCTTTCGTAGTTTTCGTATCCTACGTACTACAGTTCATTCTACCTCCCGCAGAATTAG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TAAAAGCAAGTTTTCTACTATCCGTAGTATTCGTGTTTGTACAAGATGTTCTACTAAAATAA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ATACCTTTTGTATAAATCATCTTCTACCAAAATCGAGAAAATATTTCAACTGAATATTTTT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GTTTCTTTTTTTCCTCTAACTATCCGAAAATAAACCAAAATGGTTTAATTAATTTTTAAT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AAAATAGTTTAATTAAAAATAAAACCTTATCTAGTTAATTTGAAGGACAAAAATGGATTAT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AAGGTGTAAGGGGACAAAGAGCAAATGTGAAAGAGTAATGGGACAAGATAGGTTTCTTTTAG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GGCAATTTTCTCATGATTATGTGAATTATAGAAATTCATGTGATTTTGGTTAAATCATTC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CTAAAACCAAGTGATTTTGAGTCTTTTATTTTTAACAAGAAAATCTCACAAAATCACTC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TCTAATTTTAAAAATCTACTTTTAAAAATATTTCTAATAACAGTCGATTTGAAAGTGGA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CAAATTCAATAACACTGAATTTTAATAGGGTTTTTAGAATTCAAGTTTGAATAACACTAAA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TTAATATAAATCACCGTAAATCACTTCAAATCTCAATTTAAATACACCATTTCCTTTCTT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AGAACCAAATTTGTGGTATATATTTGATATATTTAATCTATTTTTTTCTTCCAACTTTGATC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TTTTGTTGGTGATTTTGGAAAAACAAAATATAAATTTCGGCACTGTTATGGGTCAATCTC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TTCCTACCAAACTCAAACTGGAATAAACACCGGTTCCCGGTTAGACCGGTCCGACCAGCCGG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GATTTTTTAATTATTGTTTTTAGCTATATATATATAAGGGACTCATTTTTGTTGAAAGAAG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ACAAAAAAACTTTTGCCTTCTCTTTCGATCGAATACTATCTCCCACTTTCCTTCTCTCTC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ACACCTTTATATATAATATTTTATAACATAAATAAAAATTTTAATAAAAAGCTGATAATTTC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AAAGAACAACAACCAATCATCATCTATCATCTAACATTCTCACTTATCTGCAGAGGCGGC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CAATAGGTGCTCTGCACTAGGGACCTAAGGAAAAACAAAATTTTAGTATAGAAAAAAATATGGA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TTAGTATAGAAAAAAATATAGAATCTTTGATTAAGATTATAGTTTTGATTTTGCAATTAAG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ATCTTTGACCCGGCCCTGCTTATCCGGCTATATAAGCAACTACCATTTCTAGATATCTTCAC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CTTCCTCTCTTCGTTCCAAAACCTCTCTCACTCTCAGTCTTCACCTTTGTGGTAATACTTT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CGAACCGCACCAAACCGGTCCGGTCTTTCTTCTCGGCCTCGTCTTTTCTCCGGTATTCTTTC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ATTCACATAGATTTCATAACAAGTGATTTCTTCGTAAAAATTAAAATCCGATCAAATTCACGG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ATCTCCAACACGTTATATGCATCCCAGCATAAAAGTTTTTCTTTCTTATTTTTTTTTCCCC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TTGGAAAATTAACCATTAATCCCATAATAATCTCTTTTTGCGATGTGATTTGTTTTTTTC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CCGTTTCACAGATTCGCCATTAATCCCATAATAATCTCGGTTTGTTTTTTTATTTTTAGAT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CACAGATTCGCCATTAATCCCATAATATTCTCTTTTTATAATGCGATTTGTTTTTTTCTTT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GTTTCACAGATTCGTTAATCATAAAAAACTTTGATACAGAAATGGCGTTACAGAAGGAGGA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AAGAAGAAAATAAAATGACAAAGAAGAAGTGGCAGAAGAGTTACTTCGACGTTTTAGGAATC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CATCGGAGATTCCTCTGATCGAGAATATTCTCAAGTCTCTCGACGGCATTAAGGACTATACCA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CCGTCGAGAACCGTGATCGTTGTCCACGACAGTCTCCTCATCTCCCCGTTCCAAATTGGTAA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CTAATCACTTTCTTCGAATTTTTATTTTTACCTAATAAAAATAATTGAATCAAAAACCATAA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ACTTAACACGTAAACAATCACTTTACTTTTCTTCTCTTTCTGTTTTCTTCAAAATTAATTAA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GCGTCCTCGTTTGATACGCAAAGCCTCAAATTAATTTTTTTTTGGGAACTAAAATTACTCTA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GATTTACCATAAAAGCTTACTTTGACTTTACAAAACATTTATTAGCAAAATTCGTTTATCACC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CAAGATTTAAGGGAAAATAGTTATCCTCAAAACTAGGGAATTCAGATTTTTGAAGTTTTTAA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CTGAAAAACAAAAGCCCTATTATTTGGGTTTCTTCTCGAGAAAAAATAGAATATTGTTGTTA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TCATTTTTATTAAAATTAAAAGAAAATTCAAAAGTTATTTATAAATCAAGTTTTTTAAAG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ATGGATTGTTTTAGGAAAATTGATCTAACCAACAATTGTAATTTTTTTTTTTTTGTGTGTG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TCTACTTTTTCAACATTAAAAACTAGAAATTGAAATTTACGGCTTCTTTATACAATTTTGCTC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GCATCTTTGTGTATAAAACTTTGCATAACTCATACATACCACATGTGACATGTCACGTGTGTACTGT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0:15:00Z</dcterms:created>
  <dc:creator>Seosamh Ó Lochlainn</dc:creator>
  <dc:description/>
  <cp:keywords/>
  <dc:language>en-US</dc:language>
  <cp:lastModifiedBy>Seosamh Ó Lochlainn</cp:lastModifiedBy>
  <dcterms:modified xsi:type="dcterms:W3CDTF">2010-11-15T20:15:00Z</dcterms:modified>
  <cp:revision>1</cp:revision>
  <dc:subject/>
  <dc:title>Data S4</dc:title>
</cp:coreProperties>
</file>